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FA3FC" w14:textId="77777777" w:rsidR="00E91B4E" w:rsidRPr="000F7F91" w:rsidRDefault="00E91B4E" w:rsidP="00E91B4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F7F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</w:t>
      </w:r>
      <w:r w:rsidRPr="000F7F91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0F7F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linical c</w:t>
      </w:r>
      <w:r w:rsidRPr="000F7F91">
        <w:rPr>
          <w:rFonts w:ascii="Times New Roman" w:hAnsi="Times New Roman" w:cs="Times New Roman"/>
          <w:b/>
          <w:bCs/>
          <w:sz w:val="24"/>
          <w:szCs w:val="24"/>
        </w:rPr>
        <w:t xml:space="preserve">haracteristics by </w:t>
      </w:r>
      <w:r w:rsidRPr="000F7F91">
        <w:rPr>
          <w:rFonts w:ascii="Times New Roman" w:hAnsi="Times New Roman" w:cs="Times New Roman" w:hint="eastAsia"/>
          <w:b/>
          <w:bCs/>
          <w:sz w:val="24"/>
          <w:szCs w:val="24"/>
        </w:rPr>
        <w:t>gender</w:t>
      </w:r>
    </w:p>
    <w:tbl>
      <w:tblPr>
        <w:tblW w:w="4592" w:type="pct"/>
        <w:tblInd w:w="-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4"/>
        <w:gridCol w:w="2409"/>
        <w:gridCol w:w="1937"/>
        <w:gridCol w:w="905"/>
      </w:tblGrid>
      <w:tr w:rsidR="00E91B4E" w:rsidRPr="00553081" w14:paraId="02A24477" w14:textId="77777777" w:rsidTr="00A91957">
        <w:trPr>
          <w:trHeight w:val="159"/>
        </w:trPr>
        <w:tc>
          <w:tcPr>
            <w:tcW w:w="1636" w:type="pct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noWrap/>
            <w:vAlign w:val="center"/>
            <w:hideMark/>
          </w:tcPr>
          <w:p w14:paraId="6A52E7DD" w14:textId="77777777" w:rsidR="00E91B4E" w:rsidRPr="00553081" w:rsidRDefault="00E91B4E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543" w:type="pct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noWrap/>
            <w:vAlign w:val="center"/>
            <w:hideMark/>
          </w:tcPr>
          <w:p w14:paraId="09960A04" w14:textId="77777777" w:rsidR="00E91B4E" w:rsidRPr="00553081" w:rsidRDefault="00E91B4E" w:rsidP="00A91957">
            <w:pPr>
              <w:widowControl/>
              <w:wordWrap w:val="0"/>
              <w:spacing w:line="240" w:lineRule="exact"/>
              <w:ind w:right="191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Men</w:t>
            </w:r>
          </w:p>
        </w:tc>
        <w:tc>
          <w:tcPr>
            <w:tcW w:w="1241" w:type="pct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noWrap/>
            <w:vAlign w:val="center"/>
            <w:hideMark/>
          </w:tcPr>
          <w:p w14:paraId="5C0AF12D" w14:textId="77777777" w:rsidR="00E91B4E" w:rsidRPr="00553081" w:rsidRDefault="00E91B4E" w:rsidP="00A91957">
            <w:pPr>
              <w:widowControl/>
              <w:wordWrap w:val="0"/>
              <w:spacing w:line="240" w:lineRule="exact"/>
              <w:ind w:right="186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Women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noWrap/>
            <w:vAlign w:val="center"/>
            <w:hideMark/>
          </w:tcPr>
          <w:p w14:paraId="2AD32E41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473DE3">
              <w:rPr>
                <w:rFonts w:ascii="Arial" w:eastAsia="游ゴシック" w:hAnsi="Arial" w:cs="Arial"/>
                <w:i/>
                <w:iCs/>
                <w:color w:val="000000"/>
                <w:spacing w:val="-10"/>
                <w:kern w:val="0"/>
                <w:sz w:val="18"/>
                <w:szCs w:val="18"/>
              </w:rPr>
              <w:t>p</w:t>
            </w:r>
            <w:r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value</w:t>
            </w:r>
          </w:p>
        </w:tc>
      </w:tr>
      <w:tr w:rsidR="00E91B4E" w:rsidRPr="00553081" w14:paraId="65D8790E" w14:textId="77777777" w:rsidTr="00A91957">
        <w:trPr>
          <w:trHeight w:val="159"/>
        </w:trPr>
        <w:tc>
          <w:tcPr>
            <w:tcW w:w="1636" w:type="pct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26293C55" w14:textId="77777777" w:rsidR="00E91B4E" w:rsidRPr="00553081" w:rsidRDefault="00E91B4E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Patients, n (%)</w:t>
            </w:r>
          </w:p>
        </w:tc>
        <w:tc>
          <w:tcPr>
            <w:tcW w:w="1543" w:type="pct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16FC5E14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30</w:t>
            </w:r>
            <w:r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61.9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1241" w:type="pct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6AB1DD89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80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38.1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580" w:type="pct"/>
            <w:tcBorders>
              <w:top w:val="nil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448CBA6B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</w:p>
        </w:tc>
      </w:tr>
      <w:tr w:rsidR="00E91B4E" w:rsidRPr="00553081" w14:paraId="0D54D213" w14:textId="77777777" w:rsidTr="00A91957">
        <w:trPr>
          <w:trHeight w:val="159"/>
        </w:trPr>
        <w:tc>
          <w:tcPr>
            <w:tcW w:w="163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3CA8F44A" w14:textId="77777777" w:rsidR="00E91B4E" w:rsidRPr="00012DC3" w:rsidRDefault="00E91B4E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 w:rsidRPr="00012DC3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54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38B08B6E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68.0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58.0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6.3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124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67E1DEEA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72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0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58.5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7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9</w:t>
            </w:r>
            <w:r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8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5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5F319CAF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0.243</w:t>
            </w:r>
          </w:p>
        </w:tc>
      </w:tr>
      <w:tr w:rsidR="00E91B4E" w:rsidRPr="00553081" w14:paraId="60E62CD8" w14:textId="77777777" w:rsidTr="00A91957">
        <w:trPr>
          <w:trHeight w:val="159"/>
        </w:trPr>
        <w:tc>
          <w:tcPr>
            <w:tcW w:w="163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0A0BD6FB" w14:textId="77777777" w:rsidR="00E91B4E" w:rsidRDefault="00E91B4E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Etiology</w:t>
            </w:r>
          </w:p>
        </w:tc>
        <w:tc>
          <w:tcPr>
            <w:tcW w:w="154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034317E1" w14:textId="77777777" w:rsidR="00E91B4E" w:rsidRDefault="00E91B4E" w:rsidP="00A91957">
            <w:pPr>
              <w:widowControl/>
              <w:wordWrap w:val="0"/>
              <w:spacing w:line="240" w:lineRule="exact"/>
              <w:ind w:right="320"/>
              <w:jc w:val="center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 xml:space="preserve">  </w:t>
            </w:r>
          </w:p>
        </w:tc>
        <w:tc>
          <w:tcPr>
            <w:tcW w:w="124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3FF7CB29" w14:textId="77777777" w:rsidR="00E91B4E" w:rsidRDefault="00E91B4E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</w:p>
        </w:tc>
        <w:tc>
          <w:tcPr>
            <w:tcW w:w="5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2039B51F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</w:p>
        </w:tc>
      </w:tr>
      <w:tr w:rsidR="00E91B4E" w:rsidRPr="00553081" w14:paraId="269B3A1F" w14:textId="77777777" w:rsidTr="00A91957">
        <w:trPr>
          <w:trHeight w:val="159"/>
        </w:trPr>
        <w:tc>
          <w:tcPr>
            <w:tcW w:w="163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7953385A" w14:textId="77777777" w:rsidR="00E91B4E" w:rsidRDefault="00E91B4E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 w:rsidRPr="00FD0389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HBV/HCV/Alcohol/other, n</w:t>
            </w:r>
          </w:p>
        </w:tc>
        <w:tc>
          <w:tcPr>
            <w:tcW w:w="154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08A5C564" w14:textId="77777777" w:rsidR="00E91B4E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15</w:t>
            </w:r>
            <w:r w:rsidRPr="00FD0389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/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24</w:t>
            </w:r>
            <w:r w:rsidRPr="00FD0389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/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67</w:t>
            </w:r>
            <w:r w:rsidRPr="00FD0389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/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24</w:t>
            </w:r>
          </w:p>
        </w:tc>
        <w:tc>
          <w:tcPr>
            <w:tcW w:w="124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5A9247FF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6</w:t>
            </w:r>
            <w:r w:rsidRPr="00FD0389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/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17</w:t>
            </w:r>
            <w:r w:rsidRPr="00FD0389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/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11</w:t>
            </w:r>
            <w:r w:rsidRPr="00FD0389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/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46</w:t>
            </w:r>
          </w:p>
        </w:tc>
        <w:tc>
          <w:tcPr>
            <w:tcW w:w="5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38E0E418" w14:textId="77777777" w:rsidR="00E91B4E" w:rsidRPr="00553081" w:rsidRDefault="00E91B4E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&lt; 0.001</w:t>
            </w:r>
          </w:p>
        </w:tc>
      </w:tr>
      <w:tr w:rsidR="00E91B4E" w:rsidRPr="00553081" w14:paraId="74CFE8EB" w14:textId="77777777" w:rsidTr="00A91957">
        <w:trPr>
          <w:trHeight w:val="159"/>
        </w:trPr>
        <w:tc>
          <w:tcPr>
            <w:tcW w:w="163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2C118317" w14:textId="77777777" w:rsidR="00E91B4E" w:rsidRPr="00012DC3" w:rsidRDefault="00E91B4E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Decompensated cirrhosis, n (%)</w:t>
            </w: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36DEDC4D" w14:textId="77777777" w:rsidR="00E91B4E" w:rsidRDefault="00E91B4E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27 (20.8)</w:t>
            </w:r>
          </w:p>
        </w:tc>
        <w:tc>
          <w:tcPr>
            <w:tcW w:w="124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1EB652BC" w14:textId="77777777" w:rsidR="00E91B4E" w:rsidRPr="00553081" w:rsidRDefault="00E91B4E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8 (22.5)</w:t>
            </w:r>
          </w:p>
        </w:tc>
        <w:tc>
          <w:tcPr>
            <w:tcW w:w="5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5390CB31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0.767</w:t>
            </w:r>
          </w:p>
        </w:tc>
      </w:tr>
      <w:tr w:rsidR="00E91B4E" w:rsidRPr="00553081" w14:paraId="4C3B516A" w14:textId="77777777" w:rsidTr="00A91957">
        <w:trPr>
          <w:trHeight w:val="159"/>
        </w:trPr>
        <w:tc>
          <w:tcPr>
            <w:tcW w:w="163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67278292" w14:textId="77777777" w:rsidR="00E91B4E" w:rsidRPr="00012DC3" w:rsidRDefault="00E91B4E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Child-Pugh score</w:t>
            </w: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71C8F6F9" w14:textId="77777777" w:rsidR="00E91B4E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5 (5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6)</w:t>
            </w:r>
          </w:p>
        </w:tc>
        <w:tc>
          <w:tcPr>
            <w:tcW w:w="124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45B7A9CA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5 (5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7)</w:t>
            </w:r>
          </w:p>
        </w:tc>
        <w:tc>
          <w:tcPr>
            <w:tcW w:w="5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31F983A0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0.632</w:t>
            </w:r>
          </w:p>
        </w:tc>
      </w:tr>
      <w:tr w:rsidR="00E91B4E" w:rsidRPr="00553081" w14:paraId="0D964094" w14:textId="77777777" w:rsidTr="00A91957">
        <w:trPr>
          <w:trHeight w:val="159"/>
        </w:trPr>
        <w:tc>
          <w:tcPr>
            <w:tcW w:w="163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1AAF2381" w14:textId="77777777" w:rsidR="00E91B4E" w:rsidRPr="00012DC3" w:rsidRDefault="00E91B4E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MELD score</w:t>
            </w:r>
          </w:p>
        </w:tc>
        <w:tc>
          <w:tcPr>
            <w:tcW w:w="154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4BF1D717" w14:textId="77777777" w:rsidR="00E91B4E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8 (7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0)</w:t>
            </w:r>
          </w:p>
        </w:tc>
        <w:tc>
          <w:tcPr>
            <w:tcW w:w="124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17D57549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7 (6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9)</w:t>
            </w:r>
          </w:p>
        </w:tc>
        <w:tc>
          <w:tcPr>
            <w:tcW w:w="5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73012285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0.044</w:t>
            </w:r>
          </w:p>
        </w:tc>
      </w:tr>
      <w:tr w:rsidR="00E91B4E" w:rsidRPr="00553081" w14:paraId="6A70C74A" w14:textId="77777777" w:rsidTr="00A91957">
        <w:trPr>
          <w:trHeight w:val="159"/>
        </w:trPr>
        <w:tc>
          <w:tcPr>
            <w:tcW w:w="163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583835C5" w14:textId="77777777" w:rsidR="00E91B4E" w:rsidRPr="00012DC3" w:rsidRDefault="00E91B4E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 w:rsidRPr="00FD0389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ALBI score</w:t>
            </w:r>
          </w:p>
        </w:tc>
        <w:tc>
          <w:tcPr>
            <w:tcW w:w="154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7F73B5C2" w14:textId="77777777" w:rsidR="00E91B4E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FD0389">
              <w:rPr>
                <w:rFonts w:ascii="Arial" w:hAnsi="Arial" w:cs="Arial"/>
                <w:color w:val="000000" w:themeColor="text1"/>
                <w:sz w:val="18"/>
                <w:szCs w:val="18"/>
              </w:rPr>
              <w:t>−2.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65</w:t>
            </w:r>
            <w:r w:rsidRPr="00FD038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−2.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90</w:t>
            </w:r>
            <w:r w:rsidRPr="00FD0389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–</w:t>
            </w:r>
            <w:r w:rsidRPr="00FD0389">
              <w:rPr>
                <w:rFonts w:ascii="Arial" w:hAnsi="Arial" w:cs="Arial"/>
                <w:color w:val="000000" w:themeColor="text1"/>
                <w:sz w:val="18"/>
                <w:szCs w:val="18"/>
              </w:rPr>
              <w:t>−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.22</w:t>
            </w:r>
            <w:r w:rsidRPr="00FD038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4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1510C299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FD0389">
              <w:rPr>
                <w:rFonts w:ascii="Arial" w:hAnsi="Arial" w:cs="Arial"/>
                <w:color w:val="000000" w:themeColor="text1"/>
                <w:sz w:val="18"/>
                <w:szCs w:val="18"/>
              </w:rPr>
              <w:t>−2.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55</w:t>
            </w:r>
            <w:r w:rsidRPr="00FD038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−2.8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7</w:t>
            </w:r>
            <w:r w:rsidRPr="00FD0389">
              <w:rPr>
                <w:rFonts w:ascii="Arial" w:eastAsia="游ゴシック" w:hAnsi="Arial" w:cs="Arial"/>
                <w:color w:val="000000" w:themeColor="text1"/>
                <w:spacing w:val="-10"/>
                <w:kern w:val="0"/>
                <w:sz w:val="18"/>
                <w:szCs w:val="18"/>
              </w:rPr>
              <w:t>–</w:t>
            </w:r>
            <w:r w:rsidRPr="00FD0389">
              <w:rPr>
                <w:rFonts w:ascii="Arial" w:hAnsi="Arial" w:cs="Arial"/>
                <w:color w:val="000000" w:themeColor="text1"/>
                <w:sz w:val="18"/>
                <w:szCs w:val="18"/>
              </w:rPr>
              <w:t>−</w:t>
            </w:r>
            <w:r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2.06</w:t>
            </w:r>
            <w:r w:rsidRPr="00FD0389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3F062972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0.303</w:t>
            </w:r>
          </w:p>
        </w:tc>
      </w:tr>
      <w:tr w:rsidR="00E91B4E" w:rsidRPr="00553081" w14:paraId="1BC2FA5E" w14:textId="77777777" w:rsidTr="00A91957">
        <w:trPr>
          <w:trHeight w:val="159"/>
        </w:trPr>
        <w:tc>
          <w:tcPr>
            <w:tcW w:w="163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039A49AA" w14:textId="77777777" w:rsidR="00E91B4E" w:rsidRPr="00012DC3" w:rsidRDefault="00E91B4E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 w:rsidRPr="00012DC3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Total bilirubin (mg/dL)</w:t>
            </w:r>
          </w:p>
        </w:tc>
        <w:tc>
          <w:tcPr>
            <w:tcW w:w="154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5108A1D3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0.9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1.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124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5334F5CA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7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6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1.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5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31C633EE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055</w:t>
            </w:r>
          </w:p>
        </w:tc>
      </w:tr>
      <w:tr w:rsidR="00E91B4E" w:rsidRPr="00553081" w14:paraId="1E48E670" w14:textId="77777777" w:rsidTr="00A91957">
        <w:trPr>
          <w:trHeight w:val="159"/>
        </w:trPr>
        <w:tc>
          <w:tcPr>
            <w:tcW w:w="163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noWrap/>
            <w:vAlign w:val="center"/>
            <w:hideMark/>
          </w:tcPr>
          <w:p w14:paraId="220BB7E0" w14:textId="77777777" w:rsidR="00E91B4E" w:rsidRPr="00012DC3" w:rsidRDefault="00E91B4E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 w:rsidRPr="00012DC3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Albumin (g/dL)</w:t>
            </w:r>
          </w:p>
        </w:tc>
        <w:tc>
          <w:tcPr>
            <w:tcW w:w="154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noWrap/>
            <w:vAlign w:val="center"/>
            <w:hideMark/>
          </w:tcPr>
          <w:p w14:paraId="3699CA0B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 xml:space="preserve">4.0 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(3.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6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4.</w:t>
            </w:r>
            <w:r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124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noWrap/>
            <w:vAlign w:val="center"/>
            <w:hideMark/>
          </w:tcPr>
          <w:p w14:paraId="44E8CE47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3.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9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3.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3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4.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2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5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nil"/>
              <w:right w:val="single" w:sz="2" w:space="0" w:color="FFFFFF" w:themeColor="background1"/>
            </w:tcBorders>
            <w:noWrap/>
            <w:vAlign w:val="center"/>
            <w:hideMark/>
          </w:tcPr>
          <w:p w14:paraId="323E622B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 w:rsidRPr="00553081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079</w:t>
            </w:r>
          </w:p>
        </w:tc>
      </w:tr>
      <w:tr w:rsidR="00E91B4E" w:rsidRPr="00553081" w14:paraId="654D44CF" w14:textId="77777777" w:rsidTr="00A91957">
        <w:trPr>
          <w:trHeight w:val="159"/>
        </w:trPr>
        <w:tc>
          <w:tcPr>
            <w:tcW w:w="163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6DBD0FDB" w14:textId="77777777" w:rsidR="00E91B4E" w:rsidRPr="00890CBF" w:rsidRDefault="00E91B4E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 w:rsidRPr="00890CBF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 xml:space="preserve">Prothrombin time </w:t>
            </w: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INR</w:t>
            </w:r>
          </w:p>
        </w:tc>
        <w:tc>
          <w:tcPr>
            <w:tcW w:w="154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0916351B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07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00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19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124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33FFF9B1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06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00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19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5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  <w:hideMark/>
          </w:tcPr>
          <w:p w14:paraId="7E1ACD92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 xml:space="preserve"> </w:t>
            </w:r>
            <w:r w:rsidRPr="00553081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863</w:t>
            </w:r>
          </w:p>
        </w:tc>
      </w:tr>
      <w:tr w:rsidR="00E91B4E" w14:paraId="2CC42088" w14:textId="77777777" w:rsidTr="00A91957">
        <w:trPr>
          <w:trHeight w:val="159"/>
        </w:trPr>
        <w:tc>
          <w:tcPr>
            <w:tcW w:w="163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6055B341" w14:textId="77777777" w:rsidR="00E91B4E" w:rsidRPr="00890CBF" w:rsidRDefault="00E91B4E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D0389">
              <w:rPr>
                <w:rFonts w:ascii="Arial" w:eastAsia="游ゴシック" w:hAnsi="Arial" w:cs="Arial"/>
                <w:color w:val="000000" w:themeColor="text1"/>
                <w:sz w:val="18"/>
                <w:szCs w:val="18"/>
              </w:rPr>
              <w:t>Creatinine (mg/dL)</w:t>
            </w:r>
          </w:p>
        </w:tc>
        <w:tc>
          <w:tcPr>
            <w:tcW w:w="154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52CAC0B2" w14:textId="77777777" w:rsidR="00E91B4E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0.9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0.8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2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124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474F3EB6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0.7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0.6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0.9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5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4625A1FC" w14:textId="77777777" w:rsidR="00E91B4E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 xml:space="preserve">&lt; </w:t>
            </w:r>
            <w:r w:rsidRPr="00553081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001</w:t>
            </w:r>
          </w:p>
        </w:tc>
      </w:tr>
      <w:tr w:rsidR="00E91B4E" w:rsidRPr="00E14D47" w14:paraId="039AEEE1" w14:textId="77777777" w:rsidTr="00A91957">
        <w:trPr>
          <w:trHeight w:val="159"/>
        </w:trPr>
        <w:tc>
          <w:tcPr>
            <w:tcW w:w="163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7B20CF07" w14:textId="77777777" w:rsidR="00E91B4E" w:rsidRPr="00E14D47" w:rsidRDefault="00E91B4E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FD0389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Sodium (</w:t>
            </w:r>
            <w:proofErr w:type="spellStart"/>
            <w:r w:rsidRPr="00FD0389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mEq</w:t>
            </w:r>
            <w:proofErr w:type="spellEnd"/>
            <w:r w:rsidRPr="00FD0389"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/L)</w:t>
            </w:r>
          </w:p>
        </w:tc>
        <w:tc>
          <w:tcPr>
            <w:tcW w:w="154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34B346A4" w14:textId="77777777" w:rsidR="00E91B4E" w:rsidRPr="00E14D47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140</w:t>
            </w:r>
            <w:r w:rsidRPr="00E14D4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138</w:t>
            </w:r>
            <w:r w:rsidRPr="00E14D4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142</w:t>
            </w:r>
            <w:r w:rsidRPr="00E14D4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24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5CA9C83C" w14:textId="77777777" w:rsidR="00E91B4E" w:rsidRPr="00E14D47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140</w:t>
            </w:r>
            <w:r w:rsidRPr="00E14D4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139</w:t>
            </w:r>
            <w:r w:rsidRPr="00E14D4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142</w:t>
            </w:r>
            <w:r w:rsidRPr="00E14D4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5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78738AA6" w14:textId="77777777" w:rsidR="00E91B4E" w:rsidRPr="00E14D47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 w:rsidRPr="00E14D47"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eastAsia="游ゴシック" w:hAnsi="Arial" w:cs="Arial"/>
                <w:kern w:val="0"/>
                <w:sz w:val="18"/>
                <w:szCs w:val="18"/>
              </w:rPr>
              <w:t xml:space="preserve"> </w:t>
            </w:r>
            <w:r w:rsidRPr="00E14D47">
              <w:rPr>
                <w:rFonts w:ascii="Arial" w:eastAsia="游ゴシック" w:hAnsi="Arial" w:cs="Arial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359</w:t>
            </w:r>
          </w:p>
        </w:tc>
      </w:tr>
      <w:tr w:rsidR="00E91B4E" w:rsidRPr="00553081" w14:paraId="2E091D3D" w14:textId="77777777" w:rsidTr="00A91957">
        <w:trPr>
          <w:trHeight w:val="159"/>
        </w:trPr>
        <w:tc>
          <w:tcPr>
            <w:tcW w:w="163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69CAE8DB" w14:textId="77777777" w:rsidR="00E91B4E" w:rsidRPr="00890CBF" w:rsidRDefault="00E91B4E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Platelet (</w:t>
            </w:r>
            <w:r w:rsidRPr="00615471">
              <w:rPr>
                <w:rFonts w:ascii="Arial" w:eastAsia="游ゴシック" w:hAnsi="Arial" w:cs="Arial"/>
                <w:kern w:val="0"/>
                <w:sz w:val="18"/>
                <w:szCs w:val="18"/>
              </w:rPr>
              <w:t>x10</w:t>
            </w:r>
            <w:r w:rsidRPr="004614F8">
              <w:rPr>
                <w:rFonts w:ascii="Arial" w:eastAsia="游ゴシック" w:hAnsi="Arial" w:cs="Arial" w:hint="eastAsia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rFonts w:ascii="Arial" w:eastAsia="游ゴシック" w:hAnsi="Arial" w:cs="Arial" w:hint="eastAsia"/>
                <w:kern w:val="0"/>
                <w:sz w:val="18"/>
                <w:szCs w:val="18"/>
              </w:rPr>
              <w:t>/µl</w:t>
            </w:r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154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2853FF76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1.8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8.6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6.1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124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397C2CE8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3.2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9.6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7.5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5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noWrap/>
            <w:vAlign w:val="center"/>
          </w:tcPr>
          <w:p w14:paraId="6BD38E5B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 xml:space="preserve">  </w:t>
            </w:r>
            <w:r w:rsidRPr="00553081"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124</w:t>
            </w:r>
          </w:p>
        </w:tc>
      </w:tr>
      <w:tr w:rsidR="00E91B4E" w:rsidRPr="00553081" w14:paraId="71B84464" w14:textId="77777777" w:rsidTr="00A91957">
        <w:trPr>
          <w:trHeight w:val="159"/>
        </w:trPr>
        <w:tc>
          <w:tcPr>
            <w:tcW w:w="1636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noWrap/>
            <w:vAlign w:val="center"/>
          </w:tcPr>
          <w:p w14:paraId="2EB38175" w14:textId="77777777" w:rsidR="00E91B4E" w:rsidRPr="00890CBF" w:rsidRDefault="00E91B4E" w:rsidP="00A91957">
            <w:pPr>
              <w:widowControl/>
              <w:spacing w:line="240" w:lineRule="exact"/>
              <w:jc w:val="lef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>Autotaxin</w:t>
            </w:r>
            <w:proofErr w:type="spellEnd"/>
            <w:r>
              <w:rPr>
                <w:rFonts w:ascii="Arial" w:eastAsia="游ゴシック" w:hAnsi="Arial" w:cs="Arial" w:hint="eastAsia"/>
                <w:color w:val="000000" w:themeColor="text1"/>
                <w:spacing w:val="-10"/>
                <w:kern w:val="0"/>
                <w:sz w:val="18"/>
                <w:szCs w:val="18"/>
              </w:rPr>
              <w:t xml:space="preserve"> (mg/L)</w:t>
            </w:r>
          </w:p>
        </w:tc>
        <w:tc>
          <w:tcPr>
            <w:tcW w:w="1543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noWrap/>
            <w:vAlign w:val="center"/>
          </w:tcPr>
          <w:p w14:paraId="377A263E" w14:textId="77777777" w:rsidR="00E91B4E" w:rsidRPr="00553081" w:rsidRDefault="00E91B4E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189</w:t>
            </w:r>
            <w:r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0.957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.607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1241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noWrap/>
            <w:vAlign w:val="center"/>
          </w:tcPr>
          <w:p w14:paraId="6419EFF6" w14:textId="77777777" w:rsidR="00E91B4E" w:rsidRPr="00553081" w:rsidRDefault="00E91B4E" w:rsidP="00A91957">
            <w:pPr>
              <w:widowControl/>
              <w:wordWrap w:val="0"/>
              <w:spacing w:line="240" w:lineRule="exact"/>
              <w:jc w:val="right"/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560</w:t>
            </w:r>
            <w:r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1.282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–</w:t>
            </w:r>
            <w:r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1</w:t>
            </w:r>
            <w:r>
              <w:rPr>
                <w:rFonts w:ascii="Arial" w:eastAsia="游ゴシック" w:hAnsi="Arial" w:cs="Arial" w:hint="eastAsia"/>
                <w:color w:val="000000"/>
                <w:spacing w:val="-10"/>
                <w:kern w:val="0"/>
                <w:sz w:val="18"/>
                <w:szCs w:val="18"/>
              </w:rPr>
              <w:t>.890</w:t>
            </w:r>
            <w:r w:rsidRPr="00553081">
              <w:rPr>
                <w:rFonts w:ascii="Arial" w:eastAsia="游ゴシック" w:hAnsi="Arial" w:cs="Arial"/>
                <w:color w:val="000000"/>
                <w:spacing w:val="-10"/>
                <w:kern w:val="0"/>
                <w:sz w:val="18"/>
                <w:szCs w:val="18"/>
              </w:rPr>
              <w:t>)</w:t>
            </w:r>
          </w:p>
        </w:tc>
        <w:tc>
          <w:tcPr>
            <w:tcW w:w="580" w:type="pct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4" w:space="0" w:color="auto"/>
              <w:right w:val="single" w:sz="2" w:space="0" w:color="FFFFFF" w:themeColor="background1"/>
            </w:tcBorders>
            <w:noWrap/>
            <w:vAlign w:val="center"/>
          </w:tcPr>
          <w:p w14:paraId="5217AF98" w14:textId="77777777" w:rsidR="00E91B4E" w:rsidRPr="00553081" w:rsidRDefault="00E91B4E" w:rsidP="00A91957">
            <w:pPr>
              <w:widowControl/>
              <w:spacing w:line="240" w:lineRule="exact"/>
              <w:jc w:val="right"/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&lt; 0</w:t>
            </w:r>
            <w:r>
              <w:rPr>
                <w:rFonts w:ascii="Arial" w:eastAsia="游ゴシック" w:hAnsi="Arial" w:cs="Arial"/>
                <w:spacing w:val="-1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 w:hint="eastAsia"/>
                <w:spacing w:val="-10"/>
                <w:kern w:val="0"/>
                <w:sz w:val="18"/>
                <w:szCs w:val="18"/>
              </w:rPr>
              <w:t>001</w:t>
            </w:r>
          </w:p>
        </w:tc>
      </w:tr>
    </w:tbl>
    <w:p w14:paraId="452498EE" w14:textId="77777777" w:rsidR="00E91B4E" w:rsidRPr="0005479A" w:rsidRDefault="00E91B4E" w:rsidP="00E91B4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inuous variables are shown as median (interquartile range). Statistical analysis was performed using the chi-squared test or the Mann-Whitney U test, as appropriate. ALBI, 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>lbumin-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>ilirubin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>HBV, hepatitis B virus; HCV, hepatitis C virus; INR, international normalized ratio;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547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LD, </w:t>
      </w:r>
      <w:r w:rsidRPr="0005479A">
        <w:rPr>
          <w:rFonts w:ascii="Times New Roman" w:eastAsia="FranklinGothicEF-Medium" w:hAnsi="Times New Roman" w:cs="Times New Roman"/>
          <w:bCs/>
          <w:color w:val="000000" w:themeColor="text1"/>
          <w:kern w:val="0"/>
          <w:sz w:val="24"/>
          <w:szCs w:val="24"/>
        </w:rPr>
        <w:t>model for end-stage liver disease</w:t>
      </w:r>
      <w:r w:rsidRPr="000547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351E88EF" w14:textId="77777777" w:rsidR="00C64171" w:rsidRPr="00E91B4E" w:rsidRDefault="00C64171"/>
    <w:sectPr w:rsidR="00C64171" w:rsidRPr="00E91B4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FranklinGothicEF-Medium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B4E"/>
    <w:rsid w:val="002B34CD"/>
    <w:rsid w:val="004F5635"/>
    <w:rsid w:val="0060351D"/>
    <w:rsid w:val="00C64171"/>
    <w:rsid w:val="00E9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346CCA"/>
  <w15:chartTrackingRefBased/>
  <w15:docId w15:val="{E58E3803-DC24-499D-BDB3-E1765D59C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1B4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91B4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91B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1B4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91B4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91B4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91B4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91B4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91B4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91B4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91B4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91B4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91B4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E91B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91B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91B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91B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91B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91B4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91B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91B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91B4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91B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91B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91B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91B4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91B4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91B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91B4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E91B4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千里 佐伯</dc:creator>
  <cp:keywords/>
  <dc:description/>
  <cp:lastModifiedBy>千里 佐伯</cp:lastModifiedBy>
  <cp:revision>1</cp:revision>
  <dcterms:created xsi:type="dcterms:W3CDTF">2026-04-02T05:03:00Z</dcterms:created>
  <dcterms:modified xsi:type="dcterms:W3CDTF">2026-04-02T05:03:00Z</dcterms:modified>
</cp:coreProperties>
</file>